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1EC53" w14:textId="6B0909DF" w:rsidR="005A3814" w:rsidRPr="005A3814" w:rsidRDefault="005A3814" w:rsidP="005A3814">
      <w:pPr>
        <w:rPr>
          <w:rFonts w:eastAsia="Calibri"/>
          <w:b/>
          <w:sz w:val="20"/>
          <w:szCs w:val="20"/>
        </w:rPr>
      </w:pPr>
      <w:bookmarkStart w:id="0" w:name="_Hlk135406940"/>
      <w:r w:rsidRPr="003B12C1">
        <w:rPr>
          <w:b/>
          <w:sz w:val="20"/>
          <w:szCs w:val="20"/>
        </w:rPr>
        <w:t>S15</w:t>
      </w:r>
      <w:r w:rsidRPr="003B12C1">
        <w:rPr>
          <w:sz w:val="20"/>
          <w:szCs w:val="20"/>
        </w:rPr>
        <w:t xml:space="preserve"> </w:t>
      </w:r>
      <w:r w:rsidRPr="003B12C1">
        <w:rPr>
          <w:rFonts w:eastAsia="Calibri"/>
          <w:b/>
          <w:sz w:val="20"/>
          <w:szCs w:val="20"/>
        </w:rPr>
        <w:t>Table. Clinical characteristic for patients without ESKD for each cohort</w:t>
      </w:r>
      <w:bookmarkStart w:id="1" w:name="_GoBack"/>
      <w:bookmarkEnd w:id="0"/>
      <w:bookmarkEnd w:id="1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1"/>
        <w:gridCol w:w="1664"/>
        <w:gridCol w:w="1237"/>
        <w:gridCol w:w="1754"/>
        <w:gridCol w:w="1584"/>
      </w:tblGrid>
      <w:tr w:rsidR="005A3814" w:rsidRPr="003B12C1" w14:paraId="5EA23153" w14:textId="77777777" w:rsidTr="00B80438">
        <w:trPr>
          <w:trHeight w:val="210"/>
        </w:trPr>
        <w:tc>
          <w:tcPr>
            <w:tcW w:w="3111" w:type="dxa"/>
            <w:hideMark/>
          </w:tcPr>
          <w:p w14:paraId="41B3F3A2" w14:textId="77777777" w:rsidR="005A3814" w:rsidRPr="003B12C1" w:rsidRDefault="005A3814" w:rsidP="00B80438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hideMark/>
          </w:tcPr>
          <w:p w14:paraId="2F9672A2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DECLARE</w:t>
            </w:r>
          </w:p>
          <w:p w14:paraId="39B87017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(Surgical admissions)</w:t>
            </w:r>
          </w:p>
        </w:tc>
        <w:tc>
          <w:tcPr>
            <w:tcW w:w="1237" w:type="dxa"/>
          </w:tcPr>
          <w:p w14:paraId="73B107E1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PICS</w:t>
            </w:r>
          </w:p>
          <w:p w14:paraId="698847A9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(Sepsis)</w:t>
            </w:r>
          </w:p>
        </w:tc>
        <w:tc>
          <w:tcPr>
            <w:tcW w:w="1754" w:type="dxa"/>
          </w:tcPr>
          <w:p w14:paraId="2C32013A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AKI EPIC-1</w:t>
            </w:r>
          </w:p>
          <w:p w14:paraId="1565D7F4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14:paraId="7F1A62DC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(H</w:t>
            </w:r>
            <w:r w:rsidRPr="003B12C1">
              <w:rPr>
                <w:rFonts w:eastAsia="Calibri"/>
                <w:b/>
                <w:sz w:val="16"/>
                <w:szCs w:val="16"/>
              </w:rPr>
              <w:t xml:space="preserve">ospital admissions </w:t>
            </w:r>
            <w:r w:rsidRPr="003B12C1">
              <w:rPr>
                <w:b/>
                <w:bCs/>
                <w:color w:val="000000"/>
                <w:sz w:val="16"/>
                <w:szCs w:val="16"/>
              </w:rPr>
              <w:t>1/2012-4/2016</w:t>
            </w:r>
            <w:r w:rsidRPr="003B12C1">
              <w:rPr>
                <w:rFonts w:eastAsia="Calibri"/>
                <w:b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324F8D1B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AKI EPIC-2</w:t>
            </w:r>
          </w:p>
          <w:p w14:paraId="30E50FF7" w14:textId="77777777" w:rsidR="005A3814" w:rsidRPr="003B12C1" w:rsidRDefault="005A3814" w:rsidP="00B80438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(H</w:t>
            </w:r>
            <w:r w:rsidRPr="003B12C1">
              <w:rPr>
                <w:rFonts w:eastAsia="Calibri"/>
                <w:b/>
                <w:sz w:val="16"/>
                <w:szCs w:val="16"/>
              </w:rPr>
              <w:t xml:space="preserve">ospital admissions </w:t>
            </w:r>
            <w:r w:rsidRPr="003B12C1">
              <w:rPr>
                <w:b/>
                <w:bCs/>
                <w:color w:val="000000"/>
                <w:sz w:val="16"/>
                <w:szCs w:val="16"/>
              </w:rPr>
              <w:t>1/2012-8/2021</w:t>
            </w:r>
            <w:r w:rsidRPr="003B12C1">
              <w:rPr>
                <w:rFonts w:eastAsia="Calibri"/>
                <w:b/>
                <w:sz w:val="16"/>
                <w:szCs w:val="16"/>
              </w:rPr>
              <w:t>)</w:t>
            </w:r>
          </w:p>
        </w:tc>
      </w:tr>
      <w:tr w:rsidR="005A3814" w:rsidRPr="003B12C1" w14:paraId="0230862C" w14:textId="77777777" w:rsidTr="00B80438">
        <w:trPr>
          <w:trHeight w:val="95"/>
        </w:trPr>
        <w:tc>
          <w:tcPr>
            <w:tcW w:w="3111" w:type="dxa"/>
          </w:tcPr>
          <w:p w14:paraId="0F4B18A5" w14:textId="77777777" w:rsidR="005A3814" w:rsidRPr="003B12C1" w:rsidRDefault="005A3814" w:rsidP="00B80438">
            <w:pPr>
              <w:spacing w:before="0" w:after="0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1664" w:type="dxa"/>
          </w:tcPr>
          <w:p w14:paraId="4EFD1D19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49,522</w:t>
            </w:r>
          </w:p>
        </w:tc>
        <w:tc>
          <w:tcPr>
            <w:tcW w:w="1237" w:type="dxa"/>
          </w:tcPr>
          <w:p w14:paraId="5F5239E6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754" w:type="dxa"/>
          </w:tcPr>
          <w:p w14:paraId="70840305" w14:textId="77777777" w:rsidR="005A3814" w:rsidRPr="003B12C1" w:rsidRDefault="005A3814" w:rsidP="00B80438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71,934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4" w:type="dxa"/>
          </w:tcPr>
          <w:p w14:paraId="1374C830" w14:textId="77777777" w:rsidR="005A3814" w:rsidRPr="003B12C1" w:rsidRDefault="005A3814" w:rsidP="00B80438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139,152</w:t>
            </w:r>
            <w:r w:rsidRPr="003B12C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5A3814" w:rsidRPr="003B12C1" w14:paraId="31D98B72" w14:textId="77777777" w:rsidTr="00B80438">
        <w:trPr>
          <w:trHeight w:val="206"/>
        </w:trPr>
        <w:tc>
          <w:tcPr>
            <w:tcW w:w="3111" w:type="dxa"/>
            <w:hideMark/>
          </w:tcPr>
          <w:p w14:paraId="1A980A52" w14:textId="77777777" w:rsidR="005A3814" w:rsidRPr="003B12C1" w:rsidRDefault="005A3814" w:rsidP="00B80438">
            <w:pPr>
              <w:spacing w:before="0" w:after="0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Age (years), mean (SD)</w:t>
            </w:r>
          </w:p>
        </w:tc>
        <w:tc>
          <w:tcPr>
            <w:tcW w:w="1664" w:type="dxa"/>
            <w:hideMark/>
          </w:tcPr>
          <w:p w14:paraId="55D0B871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6 (17)</w:t>
            </w:r>
          </w:p>
        </w:tc>
        <w:tc>
          <w:tcPr>
            <w:tcW w:w="1237" w:type="dxa"/>
          </w:tcPr>
          <w:p w14:paraId="4340B0ED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9 (15)</w:t>
            </w:r>
          </w:p>
        </w:tc>
        <w:tc>
          <w:tcPr>
            <w:tcW w:w="1754" w:type="dxa"/>
          </w:tcPr>
          <w:p w14:paraId="23D040D4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6 (19)</w:t>
            </w:r>
          </w:p>
        </w:tc>
        <w:tc>
          <w:tcPr>
            <w:tcW w:w="1584" w:type="dxa"/>
          </w:tcPr>
          <w:p w14:paraId="0753B87F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4 (19)</w:t>
            </w:r>
          </w:p>
        </w:tc>
      </w:tr>
      <w:tr w:rsidR="005A3814" w:rsidRPr="003B12C1" w14:paraId="752E2E2C" w14:textId="77777777" w:rsidTr="00B80438">
        <w:trPr>
          <w:trHeight w:val="206"/>
        </w:trPr>
        <w:tc>
          <w:tcPr>
            <w:tcW w:w="3111" w:type="dxa"/>
            <w:hideMark/>
          </w:tcPr>
          <w:p w14:paraId="01C76DCF" w14:textId="77777777" w:rsidR="005A3814" w:rsidRPr="003B12C1" w:rsidRDefault="005A3814" w:rsidP="00B80438">
            <w:pPr>
              <w:spacing w:before="0" w:after="0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Female sex, n (%)</w:t>
            </w:r>
          </w:p>
        </w:tc>
        <w:tc>
          <w:tcPr>
            <w:tcW w:w="1664" w:type="dxa"/>
            <w:hideMark/>
          </w:tcPr>
          <w:p w14:paraId="5ACC460F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24,307 (49)</w:t>
            </w:r>
          </w:p>
        </w:tc>
        <w:tc>
          <w:tcPr>
            <w:tcW w:w="1237" w:type="dxa"/>
          </w:tcPr>
          <w:p w14:paraId="69A89F91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109 (46)</w:t>
            </w:r>
          </w:p>
        </w:tc>
        <w:tc>
          <w:tcPr>
            <w:tcW w:w="1754" w:type="dxa"/>
          </w:tcPr>
          <w:p w14:paraId="04FE60A9" w14:textId="77777777" w:rsidR="005A3814" w:rsidRPr="003B12C1" w:rsidRDefault="005A3814" w:rsidP="00B804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37,165 (52)</w:t>
            </w:r>
          </w:p>
        </w:tc>
        <w:tc>
          <w:tcPr>
            <w:tcW w:w="1584" w:type="dxa"/>
          </w:tcPr>
          <w:p w14:paraId="2DCEE4D9" w14:textId="77777777" w:rsidR="005A3814" w:rsidRPr="003B12C1" w:rsidRDefault="005A3814" w:rsidP="00B80438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72,810 (52)</w:t>
            </w:r>
          </w:p>
        </w:tc>
      </w:tr>
      <w:tr w:rsidR="005A3814" w:rsidRPr="003B12C1" w14:paraId="3E426083" w14:textId="77777777" w:rsidTr="00B80438">
        <w:trPr>
          <w:trHeight w:val="206"/>
        </w:trPr>
        <w:tc>
          <w:tcPr>
            <w:tcW w:w="3111" w:type="dxa"/>
            <w:hideMark/>
          </w:tcPr>
          <w:p w14:paraId="07AE49EB" w14:textId="77777777" w:rsidR="005A3814" w:rsidRPr="003B12C1" w:rsidRDefault="005A3814" w:rsidP="00B80438">
            <w:pPr>
              <w:spacing w:before="0" w:after="0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African American ethnicity, n (%)</w:t>
            </w:r>
          </w:p>
        </w:tc>
        <w:tc>
          <w:tcPr>
            <w:tcW w:w="1664" w:type="dxa"/>
            <w:hideMark/>
          </w:tcPr>
          <w:p w14:paraId="445680A1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5,923 (12)</w:t>
            </w:r>
          </w:p>
        </w:tc>
        <w:tc>
          <w:tcPr>
            <w:tcW w:w="1237" w:type="dxa"/>
          </w:tcPr>
          <w:p w14:paraId="45918C89" w14:textId="77777777" w:rsidR="005A3814" w:rsidRPr="003B12C1" w:rsidRDefault="005A3814" w:rsidP="00B80438">
            <w:pPr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 w:rsidRPr="003B12C1">
              <w:rPr>
                <w:bCs/>
                <w:color w:val="000000"/>
                <w:sz w:val="16"/>
                <w:szCs w:val="16"/>
              </w:rPr>
              <w:t>19 (8)</w:t>
            </w:r>
          </w:p>
        </w:tc>
        <w:tc>
          <w:tcPr>
            <w:tcW w:w="1754" w:type="dxa"/>
          </w:tcPr>
          <w:p w14:paraId="7BC93AC2" w14:textId="77777777" w:rsidR="005A3814" w:rsidRPr="003B12C1" w:rsidRDefault="005A3814" w:rsidP="00B804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12,240 (17)</w:t>
            </w:r>
          </w:p>
        </w:tc>
        <w:tc>
          <w:tcPr>
            <w:tcW w:w="1584" w:type="dxa"/>
          </w:tcPr>
          <w:p w14:paraId="71E02041" w14:textId="77777777" w:rsidR="005A3814" w:rsidRPr="003B12C1" w:rsidDel="00E20A7E" w:rsidRDefault="005A3814" w:rsidP="00B80438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24,383 (17)</w:t>
            </w:r>
          </w:p>
        </w:tc>
      </w:tr>
    </w:tbl>
    <w:p w14:paraId="0DFB95A5" w14:textId="137D6805" w:rsidR="00A1088F" w:rsidRDefault="005A3814">
      <w:r w:rsidRPr="003B12C1">
        <w:rPr>
          <w:rFonts w:cs="Times New Roman"/>
          <w:color w:val="242424"/>
          <w:sz w:val="20"/>
          <w:szCs w:val="20"/>
          <w:shd w:val="clear" w:color="auto" w:fill="FFFFFF"/>
          <w:vertAlign w:val="superscript"/>
        </w:rPr>
        <w:t>a</w:t>
      </w:r>
      <w:r w:rsidRPr="003B12C1">
        <w:rPr>
          <w:rFonts w:ascii="Segoe UI" w:hAnsi="Segoe UI" w:cs="Segoe UI"/>
          <w:color w:val="242424"/>
          <w:sz w:val="20"/>
          <w:szCs w:val="20"/>
          <w:shd w:val="clear" w:color="auto" w:fill="FFFFFF"/>
        </w:rPr>
        <w:t> </w:t>
      </w:r>
      <w:r w:rsidRPr="003B12C1">
        <w:rPr>
          <w:sz w:val="20"/>
          <w:szCs w:val="20"/>
        </w:rPr>
        <w:t>Characteristic for first encounter of each patient is used for the non-ESKD patients with sufficient data to complete AKI phenotyping.</w:t>
      </w:r>
    </w:p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DB"/>
    <w:rsid w:val="00060EA7"/>
    <w:rsid w:val="005A3814"/>
    <w:rsid w:val="008E37D3"/>
    <w:rsid w:val="00A1088F"/>
    <w:rsid w:val="00A8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46E8"/>
  <w15:chartTrackingRefBased/>
  <w15:docId w15:val="{E9350934-F48D-4CB6-9301-5C384AC6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81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1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525</Characters>
  <Application>Microsoft Office Word</Application>
  <DocSecurity>0</DocSecurity>
  <Lines>15</Lines>
  <Paragraphs>16</Paragraphs>
  <ScaleCrop>false</ScaleCrop>
  <Company>University of Florida Academic Health Center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20:03:00Z</dcterms:created>
  <dcterms:modified xsi:type="dcterms:W3CDTF">2024-02-12T20:03:00Z</dcterms:modified>
</cp:coreProperties>
</file>